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1C" w:rsidRDefault="00EF2022" w:rsidP="001E331C">
      <w:pPr>
        <w:spacing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orting Information Table 3</w:t>
      </w:r>
      <w:bookmarkStart w:id="0" w:name="_GoBack"/>
      <w:bookmarkEnd w:id="0"/>
      <w:r w:rsidR="001E331C">
        <w:rPr>
          <w:rFonts w:ascii="Times New Roman" w:hAnsi="Times New Roman"/>
          <w:b/>
          <w:sz w:val="24"/>
          <w:szCs w:val="20"/>
        </w:rPr>
        <w:t xml:space="preserve">: OVERVIEW OF ASSOCIATIONS IDENTIFIED IN </w:t>
      </w:r>
      <w:r w:rsidR="001E331C" w:rsidRPr="007A682E">
        <w:rPr>
          <w:rFonts w:ascii="Times New Roman" w:hAnsi="Times New Roman"/>
          <w:b/>
          <w:sz w:val="24"/>
          <w:szCs w:val="20"/>
        </w:rPr>
        <w:t>CROSS-SECTIONAL STUDIES, CASE STUDIES/CASE SERIES/CASE REPORTS, LITERATURE REVIEWS, AND PATHOLOGICAL ASSESSMENT STUDIES</w:t>
      </w:r>
    </w:p>
    <w:p w:rsidR="001E331C" w:rsidRDefault="001E331C" w:rsidP="001E331C">
      <w:pPr>
        <w:spacing w:after="0" w:line="240" w:lineRule="auto"/>
        <w:rPr>
          <w:rFonts w:ascii="Times New Roman" w:hAnsi="Times New Roman"/>
          <w:b/>
          <w:sz w:val="24"/>
          <w:szCs w:val="20"/>
        </w:rPr>
      </w:pPr>
    </w:p>
    <w:p w:rsidR="001E331C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4E2B5C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4E2B5C">
        <w:rPr>
          <w:rFonts w:ascii="Times New Roman" w:hAnsi="Times New Roman"/>
          <w:b/>
          <w:bCs/>
          <w:sz w:val="20"/>
          <w:szCs w:val="20"/>
        </w:rPr>
        <w:fldChar w:fldCharType="begin"/>
      </w:r>
      <w:r w:rsidRPr="004E2B5C">
        <w:rPr>
          <w:rFonts w:ascii="Times New Roman" w:hAnsi="Times New Roman"/>
          <w:b/>
          <w:bCs/>
          <w:sz w:val="20"/>
          <w:szCs w:val="20"/>
        </w:rPr>
        <w:instrText xml:space="preserve"> SEQ Table \* ARABIC </w:instrText>
      </w:r>
      <w:r w:rsidRPr="004E2B5C">
        <w:rPr>
          <w:rFonts w:ascii="Times New Roman" w:hAnsi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/>
          <w:b/>
          <w:bCs/>
          <w:noProof/>
          <w:sz w:val="20"/>
          <w:szCs w:val="20"/>
        </w:rPr>
        <w:t>3</w:t>
      </w:r>
      <w:r w:rsidRPr="004E2B5C">
        <w:rPr>
          <w:rFonts w:ascii="Times New Roman" w:hAnsi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/>
          <w:b/>
          <w:bCs/>
          <w:sz w:val="20"/>
          <w:szCs w:val="20"/>
        </w:rPr>
        <w:t xml:space="preserve">: Overview of associations identified in </w:t>
      </w:r>
      <w:r w:rsidRPr="004E2B5C">
        <w:rPr>
          <w:rFonts w:ascii="Times New Roman" w:hAnsi="Times New Roman"/>
          <w:b/>
          <w:bCs/>
          <w:sz w:val="20"/>
          <w:szCs w:val="20"/>
        </w:rPr>
        <w:t>cross-sectional studies, case studies/case series/case reports, literature reviews, and pathological assessment studies</w:t>
      </w:r>
      <w:r>
        <w:rPr>
          <w:rFonts w:ascii="Times New Roman" w:hAnsi="Times New Roman"/>
          <w:b/>
          <w:bCs/>
          <w:sz w:val="20"/>
          <w:szCs w:val="20"/>
        </w:rPr>
        <w:t xml:space="preserve"> (i.e., NHMRC level IV studies)</w:t>
      </w:r>
    </w:p>
    <w:tbl>
      <w:tblPr>
        <w:tblW w:w="8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4"/>
        <w:gridCol w:w="1914"/>
        <w:gridCol w:w="1769"/>
        <w:gridCol w:w="1762"/>
        <w:gridCol w:w="1753"/>
      </w:tblGrid>
      <w:tr w:rsidR="001E331C" w:rsidRPr="00DF47F5" w:rsidTr="00BB1E0D">
        <w:trPr>
          <w:tblHeader/>
        </w:trPr>
        <w:tc>
          <w:tcPr>
            <w:tcW w:w="1794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isease area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Infectious agent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umber of NHMRC level IV publications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umber of Koch’s postulates fulfilled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umber of Hill’s criteria fulfilled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t>Neoplasm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rtonell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BK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burgdorfe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onorchi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sinen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ostridium septic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a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315606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spp.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D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foam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virus-6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virus-8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papillom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T-lymphotropi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Jaagsiekte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heep ret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John Cunningham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Liver fluk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ouse mammary tumou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pisthorchis viverrin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EN virus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imian retrovirus-3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mian </w:t>
            </w: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cuolating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rus 40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ongyloides stercor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orque </w:t>
            </w: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teno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Transfusion transmitted virus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pallid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Xenotropic murine leukaemia virus-related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  <w:t>Blood and blood-forming organ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uc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ranulibacter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ethesdens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ookworm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tracisternal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type particl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eishmania donovan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mp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Nemato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vovirus B19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uris trichiur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ricella zost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Endocrine, nutritional, and metabolic disorder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-36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caris lumbricoi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cteroides forsyth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 rect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pillaria philippinen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xsackie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sporidium parv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ch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iardia intestin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ookwor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foam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tracisternal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type particl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sospora bel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mp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Nemato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rphyromonas gingiv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MAM-1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ongyloides stercor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nerella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forsyth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denticol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Yersini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lytica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Mental and behavioural disorder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loiococ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titid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kylostoma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duodenal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rton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Born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-6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isteria monocyt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cator american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Neisseria meningitid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rphyromonas gingiv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hi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lmonella typh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i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enia soli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uris trichiur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ricella zost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  <w:t>Nervous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tinomyces israel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liococ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titid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lastocystis homin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Born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burgdorfe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uc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 jejun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anine distemp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himpanzee 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ron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xsackie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ch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rdnerella vagin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virus, unspecified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-6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-7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-8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papillom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T-lymphotropi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JHK ret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isteria monocyt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arek's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iseas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bilun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S-associated agent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S-associated ret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mp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Nipah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ragonim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myxoviru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oli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evot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rio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abi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t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hi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crapie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gent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imian virus 5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MON-lik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enia soli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Tick-borne encephaliti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pallid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reaplasma urealytic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ricella zost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uchereria bancroft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t>Respiratory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bsidia corymbifer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hromobacter xylosoxid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ternar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cteroides fragi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ipolaris spicifer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detella pertus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kholderia cepac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spp.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adosporium herbar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stroma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orticale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urvularia lunat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bacter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uroti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stelodam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Exserohilum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ostratum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Filarial nemato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papillom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Klebsiell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 spp.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ragonim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nicill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neumocystis jirovec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evotella intermed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prionibacteri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c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eudallescheria boy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hi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ccharopolyspora rectivirgul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zophill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commun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enotrophomonas maltophil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hermoactinomyce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ophyton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osporon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reaplasma urealytic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rio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Eye and adnexa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caligenes xylosoxid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rtonell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burgdorfe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parapsilo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trachomat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tuberculo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cardia asteroi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nchocerca volvul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ragonim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prionibacteri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Rhizobium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adiobacter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enia soli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Tropherym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hipple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ccini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Ear and mastoid proces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loiococ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titid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burgdorfe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ucella meliten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mp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isseria meningitid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hi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edosporium apiosperm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pallid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ccini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t>Circulatory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caris lumbricoi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yphosu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cteroides forsyth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uc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 rect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xsackievir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nte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Filarial nemato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iardia lambl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istoplasma capsul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Lo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oa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arek's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iseas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rphyromonas gingiv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evotella intermed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oss Riv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lmon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nnerella forsyth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inella spir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uchereria bancroft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Digestive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eromonas hydrophil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caris lumbricoi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flav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str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lastocystis homin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 jejun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ostridium difficil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xsackievirus B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sporidium parv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yclospora cayetanen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chinococc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amoeba histolytic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iardia lambl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D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ookworm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tracisternal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type particl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sospora bel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isteria monocyt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Liver fluk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icrosporidi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ouse mammary tumou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mp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Nemato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vosphingobi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romaticivoran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ptostreptococcus micro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evotella melaninogenic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yph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 py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Tropherym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hipple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  <w:t>Skin and connective tissue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inetobacter baumann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fumigat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orreli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itrobacter freu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coccus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virus-8</w:t>
            </w:r>
            <w:r w:rsidRPr="003156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tracisternal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type particl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lebsi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ganella morgan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urine leukaemi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lastRenderedPageBreak/>
              <w:t>intermedium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cardia asteroid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tyrosporum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oval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videncia stuart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 haematobi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 py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ophyton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ccini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  <w:t>Musculoskeletal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artonell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lastomyces dermatitid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det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ucell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ostridium difficil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occidioides immitis/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sadasii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oxsackie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chinococcus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ikenella corrode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istoplasma capsul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endogenous retrovirus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herpes virus-6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mmunodeficency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retrovirus-5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T-lymphotropi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Intracisternal</w:t>
            </w:r>
            <w:proofErr w:type="spellEnd"/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type particl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ingella king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Mycoplasm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isseria gonorrhoe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cardia brasilien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ainfluenz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vovirus B19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nicillium marneffe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oli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rphyromonas gingiv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oss Riv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lmonell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cedosporium </w:t>
            </w: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lastRenderedPageBreak/>
              <w:t>apiosperm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higell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reaplasma urealytic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uchereria bancroft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Yersini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  <w:t>Genitourinary system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liococ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titid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trachomat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papillom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tuberculos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isseria gonorrhoe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Parvovirus B19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stosoma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pallid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  <w:t>Pregnancy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trachomat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t>Perinatal blood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acteroides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rrelia burgdorfe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mpylobacter rect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apnocytophaga </w:t>
            </w: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amydia trachomat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oxi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Epstein-Bar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rdnerella vagin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erpes simplex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Human papilloma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isteria monocytogene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biluncus</w:t>
            </w:r>
            <w:proofErr w:type="spellEnd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plasma homin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isseria gonorrhoe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rphyromonas gingiv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Prevotella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ivi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Severe acute respiratory syndrome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eponema denticola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richomonas vaginali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reaplasma urealyticum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Varicella zoster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t xml:space="preserve">Congenital </w:t>
            </w:r>
            <w:r w:rsidRPr="00600300"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  <w:lastRenderedPageBreak/>
              <w:t>malformations</w:t>
            </w: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Aspergillus </w:t>
            </w:r>
            <w:proofErr w:type="spellStart"/>
            <w:r w:rsidRPr="006003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chraceus</w:t>
            </w:r>
            <w:proofErr w:type="spellEnd"/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Fusarium spp.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Rubella virus</w:t>
            </w:r>
          </w:p>
        </w:tc>
        <w:tc>
          <w:tcPr>
            <w:tcW w:w="1769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600300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030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 w:val="restart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  <w:r w:rsidRPr="00600300"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  <w:t>Symptoms not classified elsewhere</w:t>
            </w: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sz w:val="16"/>
                <w:szCs w:val="16"/>
              </w:rPr>
              <w:t>Adeno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gregatibacter actinomycetemcomitan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Aspergillus spp.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Bordetella spp.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Chlamydia pneumoniae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Claviceps</w:t>
            </w:r>
            <w:proofErr w:type="spellEnd"/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purpura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Echincoccus</w:t>
            </w:r>
            <w:proofErr w:type="spellEnd"/>
            <w:r w:rsidRPr="00961E97">
              <w:rPr>
                <w:rFonts w:ascii="Times New Roman" w:hAnsi="Times New Roman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bius vermiculari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rysipelothrix rhusiopathiae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sciola hepatica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eotricum</w:t>
            </w:r>
            <w:proofErr w:type="spellEnd"/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ndidum</w:t>
            </w:r>
            <w:proofErr w:type="spellEnd"/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Haemophilus influenzae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Helicobacter pylori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sz w:val="16"/>
                <w:szCs w:val="16"/>
              </w:rPr>
              <w:t>Human herpesvirus-8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sz w:val="16"/>
                <w:szCs w:val="16"/>
              </w:rPr>
              <w:t xml:space="preserve">Human </w:t>
            </w:r>
            <w:proofErr w:type="spellStart"/>
            <w:r w:rsidRPr="00961E97">
              <w:rPr>
                <w:rFonts w:ascii="Times New Roman" w:hAnsi="Times New Roman"/>
                <w:sz w:val="16"/>
                <w:szCs w:val="16"/>
              </w:rPr>
              <w:t>immunodeficency</w:t>
            </w:r>
            <w:proofErr w:type="spellEnd"/>
            <w:r w:rsidRPr="00961E97">
              <w:rPr>
                <w:rFonts w:ascii="Times New Roman" w:hAnsi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sz w:val="16"/>
                <w:szCs w:val="16"/>
              </w:rPr>
              <w:t>Measles 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Moraxella catarrhali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organella morganii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Mycobacterium tuberculosi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ycoplasma </w:t>
            </w:r>
            <w:r w:rsidRPr="00961E97">
              <w:rPr>
                <w:rFonts w:ascii="Times New Roman" w:hAnsi="Times New Roman"/>
                <w:sz w:val="16"/>
                <w:szCs w:val="16"/>
              </w:rPr>
              <w:t>spp.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Paragonimus</w:t>
            </w:r>
            <w:r w:rsidRPr="00961E97">
              <w:rPr>
                <w:rFonts w:ascii="Times New Roman" w:hAnsi="Times New Roman"/>
                <w:sz w:val="16"/>
                <w:szCs w:val="16"/>
              </w:rPr>
              <w:t xml:space="preserve"> spp.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neumocystis jiroveci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roteus mirabili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edosporium apiospermum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Streptococcus pneumoniae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rongyloides stercorali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sz w:val="16"/>
                <w:szCs w:val="16"/>
              </w:rPr>
              <w:t>Taenia solium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rzianum</w:t>
            </w:r>
            <w:proofErr w:type="spellEnd"/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reaplasma urealyticum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  <w:vMerge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sz w:val="16"/>
                <w:szCs w:val="16"/>
              </w:rPr>
              <w:t>Varicella zoster virus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E331C" w:rsidRPr="00DF47F5" w:rsidTr="00BB1E0D">
        <w:tc>
          <w:tcPr>
            <w:tcW w:w="1794" w:type="dxa"/>
          </w:tcPr>
          <w:p w:rsidR="001E331C" w:rsidRPr="00600300" w:rsidRDefault="001E331C" w:rsidP="00BB1E0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14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uchereria bancrofti</w:t>
            </w:r>
          </w:p>
        </w:tc>
        <w:tc>
          <w:tcPr>
            <w:tcW w:w="1769" w:type="dxa"/>
          </w:tcPr>
          <w:p w:rsidR="001E331C" w:rsidRPr="00961E97" w:rsidRDefault="001E331C" w:rsidP="00BB1E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3" w:type="dxa"/>
          </w:tcPr>
          <w:p w:rsidR="001E331C" w:rsidRPr="00961E97" w:rsidRDefault="001E331C" w:rsidP="00BB1E0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1E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1E331C" w:rsidRDefault="001E331C" w:rsidP="001E331C">
      <w:pPr>
        <w:spacing w:before="240" w:after="0"/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Note: The assessment of the number of Koch’s postulates and Hill’s criteria fulfilled includes the total evidence base in the systematic review; it is not only based on the evidence from level IV studies</w:t>
      </w:r>
    </w:p>
    <w:p w:rsidR="001E331C" w:rsidRDefault="001E331C" w:rsidP="001E331C">
      <w:pPr>
        <w:jc w:val="both"/>
        <w:rPr>
          <w:rFonts w:ascii="Times New Roman" w:hAnsi="Times New Roman"/>
          <w:b/>
          <w:sz w:val="24"/>
          <w:szCs w:val="20"/>
        </w:rPr>
      </w:pPr>
      <w:r w:rsidRPr="00CB59B5">
        <w:rPr>
          <w:rFonts w:ascii="Times New Roman" w:hAnsi="Times New Roman"/>
          <w:sz w:val="16"/>
          <w:szCs w:val="16"/>
        </w:rPr>
        <w:t>*studies reporting no association between the infectious agent and the chronic condition have also been identified</w:t>
      </w:r>
      <w:r>
        <w:rPr>
          <w:rFonts w:ascii="Times New Roman" w:hAnsi="Times New Roman"/>
          <w:b/>
          <w:sz w:val="24"/>
          <w:szCs w:val="20"/>
        </w:rPr>
        <w:t xml:space="preserve"> </w:t>
      </w:r>
    </w:p>
    <w:sectPr w:rsidR="001E331C" w:rsidSect="00553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3560E"/>
    <w:multiLevelType w:val="hybridMultilevel"/>
    <w:tmpl w:val="46687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F6015"/>
    <w:multiLevelType w:val="hybridMultilevel"/>
    <w:tmpl w:val="972C1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3C78FD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75FA7"/>
    <w:multiLevelType w:val="hybridMultilevel"/>
    <w:tmpl w:val="900E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3E14A6"/>
    <w:multiLevelType w:val="hybridMultilevel"/>
    <w:tmpl w:val="B78AB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E2198B"/>
    <w:multiLevelType w:val="hybridMultilevel"/>
    <w:tmpl w:val="44D89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F9687E"/>
    <w:multiLevelType w:val="hybridMultilevel"/>
    <w:tmpl w:val="447CC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8715D"/>
    <w:multiLevelType w:val="hybridMultilevel"/>
    <w:tmpl w:val="B7327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000674"/>
    <w:multiLevelType w:val="hybridMultilevel"/>
    <w:tmpl w:val="A5D4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DD2308"/>
    <w:multiLevelType w:val="hybridMultilevel"/>
    <w:tmpl w:val="20A484F0"/>
    <w:lvl w:ilvl="0" w:tplc="38D0E47A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>
    <w:nsid w:val="4E943770"/>
    <w:multiLevelType w:val="hybridMultilevel"/>
    <w:tmpl w:val="DFA41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91647B"/>
    <w:multiLevelType w:val="hybridMultilevel"/>
    <w:tmpl w:val="057E2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77668"/>
    <w:multiLevelType w:val="hybridMultilevel"/>
    <w:tmpl w:val="8D06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D13C20"/>
    <w:multiLevelType w:val="hybridMultilevel"/>
    <w:tmpl w:val="5A70E63E"/>
    <w:lvl w:ilvl="0" w:tplc="AF3ADD6E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114BAF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5">
    <w:nsid w:val="67DF15DF"/>
    <w:multiLevelType w:val="hybridMultilevel"/>
    <w:tmpl w:val="6D1A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E3176B"/>
    <w:multiLevelType w:val="hybridMultilevel"/>
    <w:tmpl w:val="82CC5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1"/>
  </w:num>
  <w:num w:numId="4">
    <w:abstractNumId w:val="6"/>
  </w:num>
  <w:num w:numId="5">
    <w:abstractNumId w:val="1"/>
  </w:num>
  <w:num w:numId="6">
    <w:abstractNumId w:val="5"/>
  </w:num>
  <w:num w:numId="7">
    <w:abstractNumId w:val="0"/>
  </w:num>
  <w:num w:numId="8">
    <w:abstractNumId w:val="13"/>
  </w:num>
  <w:num w:numId="9">
    <w:abstractNumId w:val="16"/>
  </w:num>
  <w:num w:numId="10">
    <w:abstractNumId w:val="7"/>
  </w:num>
  <w:num w:numId="11">
    <w:abstractNumId w:val="15"/>
  </w:num>
  <w:num w:numId="12">
    <w:abstractNumId w:val="9"/>
  </w:num>
  <w:num w:numId="13">
    <w:abstractNumId w:val="8"/>
  </w:num>
  <w:num w:numId="14">
    <w:abstractNumId w:val="10"/>
  </w:num>
  <w:num w:numId="15">
    <w:abstractNumId w:val="14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1C"/>
    <w:rsid w:val="00062ADF"/>
    <w:rsid w:val="00077DAC"/>
    <w:rsid w:val="00093CF8"/>
    <w:rsid w:val="000E4D69"/>
    <w:rsid w:val="001148B8"/>
    <w:rsid w:val="001349D7"/>
    <w:rsid w:val="00135F07"/>
    <w:rsid w:val="001616C6"/>
    <w:rsid w:val="001731B1"/>
    <w:rsid w:val="00180185"/>
    <w:rsid w:val="001903A2"/>
    <w:rsid w:val="001A5A39"/>
    <w:rsid w:val="001D0899"/>
    <w:rsid w:val="001E18D8"/>
    <w:rsid w:val="001E331C"/>
    <w:rsid w:val="00225A2A"/>
    <w:rsid w:val="002D6E66"/>
    <w:rsid w:val="002D7C93"/>
    <w:rsid w:val="002E16CD"/>
    <w:rsid w:val="00356A27"/>
    <w:rsid w:val="003617B7"/>
    <w:rsid w:val="00380FE1"/>
    <w:rsid w:val="00385550"/>
    <w:rsid w:val="00393349"/>
    <w:rsid w:val="003E12C7"/>
    <w:rsid w:val="003E4F74"/>
    <w:rsid w:val="00433C19"/>
    <w:rsid w:val="004346A6"/>
    <w:rsid w:val="0047092D"/>
    <w:rsid w:val="004E5337"/>
    <w:rsid w:val="004F0AD0"/>
    <w:rsid w:val="004F3924"/>
    <w:rsid w:val="005B48C7"/>
    <w:rsid w:val="005D3095"/>
    <w:rsid w:val="006507D2"/>
    <w:rsid w:val="006B359F"/>
    <w:rsid w:val="006C159E"/>
    <w:rsid w:val="006D35F3"/>
    <w:rsid w:val="006F1703"/>
    <w:rsid w:val="007654E0"/>
    <w:rsid w:val="007D1D0F"/>
    <w:rsid w:val="007D5615"/>
    <w:rsid w:val="007E099F"/>
    <w:rsid w:val="00851F88"/>
    <w:rsid w:val="0085389C"/>
    <w:rsid w:val="00854659"/>
    <w:rsid w:val="00855C0C"/>
    <w:rsid w:val="00876F58"/>
    <w:rsid w:val="00895D78"/>
    <w:rsid w:val="008A448B"/>
    <w:rsid w:val="008A5486"/>
    <w:rsid w:val="008D2872"/>
    <w:rsid w:val="00913C52"/>
    <w:rsid w:val="00932109"/>
    <w:rsid w:val="009343DB"/>
    <w:rsid w:val="00953B52"/>
    <w:rsid w:val="00964FDD"/>
    <w:rsid w:val="0097452D"/>
    <w:rsid w:val="00983156"/>
    <w:rsid w:val="009A7F6B"/>
    <w:rsid w:val="009E0A08"/>
    <w:rsid w:val="009E40CE"/>
    <w:rsid w:val="00AA4AAA"/>
    <w:rsid w:val="00AB5792"/>
    <w:rsid w:val="00AC3B07"/>
    <w:rsid w:val="00AC6C7F"/>
    <w:rsid w:val="00B9117F"/>
    <w:rsid w:val="00BD3595"/>
    <w:rsid w:val="00C22C4B"/>
    <w:rsid w:val="00C374FB"/>
    <w:rsid w:val="00C526EF"/>
    <w:rsid w:val="00C73A20"/>
    <w:rsid w:val="00CA4214"/>
    <w:rsid w:val="00D0152A"/>
    <w:rsid w:val="00D05C3A"/>
    <w:rsid w:val="00D25D6E"/>
    <w:rsid w:val="00D30EFE"/>
    <w:rsid w:val="00D3312A"/>
    <w:rsid w:val="00D33143"/>
    <w:rsid w:val="00D5388C"/>
    <w:rsid w:val="00DD12FF"/>
    <w:rsid w:val="00DD68C7"/>
    <w:rsid w:val="00E817BB"/>
    <w:rsid w:val="00EA416E"/>
    <w:rsid w:val="00EF008B"/>
    <w:rsid w:val="00EF2022"/>
    <w:rsid w:val="00F01589"/>
    <w:rsid w:val="00F422CD"/>
    <w:rsid w:val="00F5027F"/>
    <w:rsid w:val="00FA2090"/>
    <w:rsid w:val="00FD1F3F"/>
    <w:rsid w:val="00FD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661</Words>
  <Characters>1517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DC</Company>
  <LinksUpToDate>false</LinksUpToDate>
  <CharactersWithSpaces>17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Semenza</dc:creator>
  <cp:lastModifiedBy>Jan Semenza</cp:lastModifiedBy>
  <cp:revision>3</cp:revision>
  <dcterms:created xsi:type="dcterms:W3CDTF">2013-04-29T08:59:00Z</dcterms:created>
  <dcterms:modified xsi:type="dcterms:W3CDTF">2013-04-29T09:10:00Z</dcterms:modified>
</cp:coreProperties>
</file>